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274"/>
        <w:tblW w:w="79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2918"/>
        <w:gridCol w:w="2529"/>
      </w:tblGrid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NA IP-MRM P2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NA IP-MRM P4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Analytical  Range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/mL – 2000 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1125 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/mL – 36000 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47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 of calibration curves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≥0.99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≥0.99</w:t>
            </w:r>
          </w:p>
        </w:tc>
      </w:tr>
      <w:tr w:rsidR="005C5A7D" w:rsidRPr="00947EFA" w:rsidTr="006754C5">
        <w:trPr>
          <w:trHeight w:val="51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Intra-day Precision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LQC CV≤23% (n=6)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HQC CV≤11% (n=6)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LQC CV≤13% (n=6)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HQC CV≤10%  (n=6)</w:t>
            </w:r>
          </w:p>
        </w:tc>
      </w:tr>
      <w:tr w:rsidR="005C5A7D" w:rsidRPr="00947EFA" w:rsidTr="006754C5">
        <w:trPr>
          <w:trHeight w:val="51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Inter-day Precision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LQC CV=13% (n=36)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HQC CV=18% (n=36)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LQC CV=30% (n=36)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HQC CV=14% (n=36)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Selectivity (Surrogate Matrix)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 Interference ≤19%, IS ≤4%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No interference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Weighting Factor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947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1/x</w:t>
            </w:r>
            <w:r w:rsidRPr="00947E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Linearity (Calibration standards)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% bias ≤5%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% bias ≤9%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Carryover (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Analyte</w:t>
            </w:r>
            <w:proofErr w:type="spellEnd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/IS)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 None 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5C5A7D" w:rsidRPr="00947EFA" w:rsidTr="006754C5">
        <w:trPr>
          <w:trHeight w:val="51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Autosampler</w:t>
            </w:r>
            <w:proofErr w:type="spellEnd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 Stability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Samples stable up to 48 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 at 4</w:t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Samples stable up to 48 hours at 4</w:t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C5A7D" w:rsidRPr="00947EFA" w:rsidTr="006754C5">
        <w:trPr>
          <w:trHeight w:val="102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Interference: 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Hemoglobin 500 mg/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Bilirubin 30 mg/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Lipids 1000 mg/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Interference not significant 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Interference not significant 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 xml:space="preserve">Short Term Stability </w:t>
            </w:r>
            <w:proofErr w:type="spellStart"/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inSerum</w:t>
            </w:r>
            <w:proofErr w:type="spellEnd"/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24hr benchtop and 4</w:t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C stability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24hr benchtop and 4</w:t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C stability</w:t>
            </w:r>
          </w:p>
        </w:tc>
      </w:tr>
      <w:tr w:rsidR="005C5A7D" w:rsidRPr="00947EFA" w:rsidTr="006754C5">
        <w:trPr>
          <w:trHeight w:val="25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Long Term Stability in Serum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Up to 11 months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Up to 5 months</w:t>
            </w:r>
          </w:p>
        </w:tc>
      </w:tr>
      <w:tr w:rsidR="005C5A7D" w:rsidRPr="00947EFA" w:rsidTr="006754C5">
        <w:trPr>
          <w:trHeight w:val="51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Post-Preparative Stability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Extracted samples stable up to 48hr at -20</w:t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Extracted samples stable up to 48hr at -20</w:t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5C5A7D" w:rsidRPr="00947EFA" w:rsidTr="006754C5">
        <w:trPr>
          <w:trHeight w:val="512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Freeze-Thaw Stability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Samples are stable up to 3 freeze-thaw cycles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Samples are stable up to 3 freeze-thaw cycles</w:t>
            </w:r>
          </w:p>
        </w:tc>
      </w:tr>
      <w:tr w:rsidR="005C5A7D" w:rsidRPr="00947EFA" w:rsidTr="006754C5">
        <w:trPr>
          <w:trHeight w:val="1025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Short-Term Stock Solution Stability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(on ice for 6hr)</w:t>
            </w:r>
          </w:p>
        </w:tc>
        <w:tc>
          <w:tcPr>
            <w:tcW w:w="2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Peptide solutions stable on ice for 6hr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IS solutions will be prepared immediately before use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Peptide solutions stable on ice for 6hr</w:t>
            </w:r>
          </w:p>
          <w:p w:rsidR="005C5A7D" w:rsidRPr="00947EFA" w:rsidRDefault="005C5A7D" w:rsidP="006754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7EFA">
              <w:rPr>
                <w:rFonts w:ascii="Times New Roman" w:hAnsi="Times New Roman" w:cs="Times New Roman"/>
                <w:sz w:val="20"/>
                <w:szCs w:val="20"/>
              </w:rPr>
              <w:t>IS solutions will be prepared immediately before use</w:t>
            </w:r>
          </w:p>
        </w:tc>
      </w:tr>
    </w:tbl>
    <w:p w:rsidR="008746BE" w:rsidRDefault="008746BE" w:rsidP="008746B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1</w:t>
      </w:r>
      <w:r w:rsidRPr="00947EFA">
        <w:rPr>
          <w:rFonts w:ascii="Times New Roman" w:hAnsi="Times New Roman" w:cs="Times New Roman"/>
          <w:b/>
          <w:sz w:val="20"/>
          <w:szCs w:val="20"/>
        </w:rPr>
        <w:t>.</w:t>
      </w:r>
    </w:p>
    <w:p w:rsidR="008746BE" w:rsidRDefault="008746BE" w:rsidP="008746BE">
      <w:pPr>
        <w:rPr>
          <w:rFonts w:ascii="Times New Roman" w:hAnsi="Times New Roman" w:cs="Times New Roman"/>
          <w:b/>
          <w:sz w:val="20"/>
          <w:szCs w:val="20"/>
        </w:rPr>
      </w:pPr>
    </w:p>
    <w:p w:rsidR="008746BE" w:rsidRDefault="008746BE" w:rsidP="008746BE">
      <w:pPr>
        <w:rPr>
          <w:rFonts w:ascii="Times New Roman" w:hAnsi="Times New Roman" w:cs="Times New Roman"/>
          <w:b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sz w:val="20"/>
          <w:szCs w:val="20"/>
        </w:rPr>
      </w:pPr>
    </w:p>
    <w:p w:rsidR="005C5A7D" w:rsidRDefault="005C5A7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746BE" w:rsidRDefault="008746B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2.</w:t>
      </w:r>
    </w:p>
    <w:p w:rsidR="008746BE" w:rsidRDefault="008746B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W w:w="10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060"/>
        <w:gridCol w:w="880"/>
        <w:gridCol w:w="1240"/>
        <w:gridCol w:w="1180"/>
        <w:gridCol w:w="960"/>
        <w:gridCol w:w="900"/>
        <w:gridCol w:w="1720"/>
      </w:tblGrid>
      <w:tr w:rsidR="005C5A7D" w:rsidRPr="00847452" w:rsidTr="006754C5">
        <w:trPr>
          <w:trHeight w:val="38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del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 off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</w:tr>
      <w:tr w:rsidR="005C5A7D" w:rsidRPr="00847452" w:rsidTr="006754C5">
        <w:trPr>
          <w:trHeight w:val="38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PCA vs Oth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6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DD17C1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16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.45, 3.21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5C5A7D" w:rsidRPr="00847452" w:rsidTr="006754C5">
        <w:trPr>
          <w:trHeight w:val="38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Gleason &gt;=8 vs Oth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8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96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9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DD17C1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.05 (1.08, 60.22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5C5A7D" w:rsidRPr="00847452" w:rsidTr="006754C5">
        <w:trPr>
          <w:trHeight w:val="38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Gleason &gt;=7 vs Other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1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7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8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92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DD17C1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45 (2.52, 7.85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5C5A7D" w:rsidRPr="00847452" w:rsidTr="006754C5">
        <w:trPr>
          <w:trHeight w:val="389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PCA vs BPH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70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80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847452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2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3" w:type="dxa"/>
              <w:bottom w:w="0" w:type="dxa"/>
              <w:right w:w="83" w:type="dxa"/>
            </w:tcMar>
            <w:hideMark/>
          </w:tcPr>
          <w:p w:rsidR="005C5A7D" w:rsidRPr="00DD17C1" w:rsidRDefault="005C5A7D" w:rsidP="006754C5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83 (1.76, 8.33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</w:tbl>
    <w:p w:rsidR="005C5A7D" w:rsidRDefault="005C5A7D" w:rsidP="005C5A7D">
      <w:pPr>
        <w:rPr>
          <w:rFonts w:ascii="Times New Roman" w:hAnsi="Times New Roman" w:cs="Times New Roman"/>
          <w:b/>
          <w:sz w:val="20"/>
          <w:szCs w:val="20"/>
        </w:rPr>
      </w:pPr>
      <w:r w:rsidRPr="00847452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46B344" wp14:editId="34582E77">
                <wp:simplePos x="0" y="0"/>
                <wp:positionH relativeFrom="column">
                  <wp:posOffset>10160</wp:posOffset>
                </wp:positionH>
                <wp:positionV relativeFrom="paragraph">
                  <wp:posOffset>17780</wp:posOffset>
                </wp:positionV>
                <wp:extent cx="1502334" cy="246221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233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C5A7D" w:rsidRDefault="005C5A7D" w:rsidP="005C5A7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ignificance level&lt;0.0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46B344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.8pt;margin-top:1.4pt;width:118.3pt;height:19.4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lS6jwEAAAsDAAAOAAAAZHJzL2Uyb0RvYy54bWysUstOwzAQvCPxD5bvNGlaEIqaIh4qFwRI&#10;wAe4jt1Yir2W1zTp37N2S0FwQ1zW9j7Gs7O7uBptz7YqoAHX8Omk5Ew5Ca1xm4a/va7OLjnDKFwr&#10;enCq4TuF/Gp5erIYfK0q6KBvVWAE4rAefMO7GH1dFCg7ZQVOwCtHQQ3BikjPsCnaIAZCt31RleVF&#10;MUBofQCpEMl7tw/yZcbXWsn4pDWqyPqGE7eYbch2nWyxXIh6E4TvjDzQEH9gYYVx9OkR6k5Ewd6D&#10;+QVljQyAoONEgi1AayNV7oG6mZY/unnphFe5FxIH/VEm/D9Y+bh9Dsy0DZ9x5oSlEb2qMd7AyKok&#10;zuCxppwXT1lxJDcN+dOP5Ew9jzrYdFI3jOIk8+4oLWExmYrOy2o2m3MmKVbNL6oqwxRf1T5gvFdg&#10;Wbo0PNDosqJi+4CRmFDqZ0r6zMHK9H3yJ4p7KukWx/V44L2Gdke0B5puwx2tH2ch9reQVyFhoL9+&#10;j4ST4VPxvuKASYrnXw/bkUb6/Z2zvnZ4+QEAAP//AwBQSwMEFAAGAAgAAAAhAHShitnYAAAABgEA&#10;AA8AAABkcnMvZG93bnJldi54bWxMjk1OwzAQhfdIvYM1ldhRp6ZUIcSpUIF1oXAANx7ikHgcxW4b&#10;OH2HFSzfj977ys3ke3HCMbaBNCwXGQikOtiWGg0f7y83OYiYDFnTB0IN3xhhU82uSlPYcKY3PO1T&#10;I3iEYmE0uJSGQspYO/QmLsKAxNlnGL1JLMdG2tGcedz3UmXZWnrTEj84M+DWYd3tj15Dnvld192r&#10;1+hXP8s7t30Kz8OX1tfz6fEBRMIp/ZXhF5/RoWKmQziSjaJnveaiBsX8nKrbXIE4aFixL6tS/sev&#10;LgAAAP//AwBQSwECLQAUAAYACAAAACEAtoM4kv4AAADhAQAAEwAAAAAAAAAAAAAAAAAAAAAAW0Nv&#10;bnRlbnRfVHlwZXNdLnhtbFBLAQItABQABgAIAAAAIQA4/SH/1gAAAJQBAAALAAAAAAAAAAAAAAAA&#10;AC8BAABfcmVscy8ucmVsc1BLAQItABQABgAIAAAAIQDh8lS6jwEAAAsDAAAOAAAAAAAAAAAAAAAA&#10;AC4CAABkcnMvZTJvRG9jLnhtbFBLAQItABQABgAIAAAAIQB0oYrZ2AAAAAYBAAAPAAAAAAAAAAAA&#10;AAAAAOkDAABkcnMvZG93bnJldi54bWxQSwUGAAAAAAQABADzAAAA7gQAAAAA&#10;" filled="f" stroked="f">
                <v:textbox style="mso-fit-shape-to-text:t">
                  <w:txbxContent>
                    <w:p w:rsidR="005C5A7D" w:rsidRDefault="005C5A7D" w:rsidP="005C5A7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ignificance level&lt;0.05</w:t>
                      </w:r>
                    </w:p>
                  </w:txbxContent>
                </v:textbox>
              </v:shape>
            </w:pict>
          </mc:Fallback>
        </mc:AlternateContent>
      </w:r>
    </w:p>
    <w:p w:rsidR="005C5A7D" w:rsidRDefault="005C5A7D" w:rsidP="005C5A7D">
      <w:pPr>
        <w:rPr>
          <w:rFonts w:ascii="Times New Roman" w:hAnsi="Times New Roman" w:cs="Times New Roman"/>
          <w:b/>
          <w:sz w:val="20"/>
          <w:szCs w:val="20"/>
        </w:rPr>
      </w:pPr>
    </w:p>
    <w:p w:rsidR="005C5A7D" w:rsidRPr="00947EFA" w:rsidRDefault="005C5A7D" w:rsidP="005C5A7D">
      <w:pPr>
        <w:rPr>
          <w:rFonts w:ascii="Times New Roman" w:hAnsi="Times New Roman" w:cs="Times New Roman"/>
          <w:b/>
          <w:sz w:val="20"/>
          <w:szCs w:val="20"/>
        </w:rPr>
      </w:pPr>
    </w:p>
    <w:p w:rsidR="00BE6618" w:rsidRDefault="00BE6618"/>
    <w:sectPr w:rsidR="00BE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A7D"/>
    <w:rsid w:val="00405A14"/>
    <w:rsid w:val="005C5A7D"/>
    <w:rsid w:val="008746BE"/>
    <w:rsid w:val="00BE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7D9CE-93E8-4A75-B9E1-8E3EFDE39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5A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Wilkinson</dc:creator>
  <cp:keywords/>
  <dc:description/>
  <cp:lastModifiedBy>Khampaseuth Thapa</cp:lastModifiedBy>
  <cp:revision>2</cp:revision>
  <dcterms:created xsi:type="dcterms:W3CDTF">2016-11-28T19:17:00Z</dcterms:created>
  <dcterms:modified xsi:type="dcterms:W3CDTF">2018-04-11T17:38:00Z</dcterms:modified>
</cp:coreProperties>
</file>